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8F4A2" w14:textId="5C7CEB4B" w:rsidR="001856A7" w:rsidRPr="00B117C9" w:rsidRDefault="00B117C9" w:rsidP="00B117C9">
      <w:pPr>
        <w:spacing w:after="240"/>
        <w:jc w:val="center"/>
        <w:rPr>
          <w:rFonts w:ascii="Times New Roman" w:hAnsi="Times New Roman" w:cs="Times New Roman"/>
        </w:rPr>
      </w:pPr>
      <w:r w:rsidRPr="00B117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067571">
        <w:rPr>
          <w:rFonts w:ascii="Times New Roman" w:hAnsi="Times New Roman" w:cs="Times New Roman"/>
        </w:rPr>
        <w:t>3</w:t>
      </w:r>
      <w:r w:rsidRPr="00B117C9">
        <w:rPr>
          <w:rFonts w:ascii="Times New Roman" w:hAnsi="Times New Roman" w:cs="Times New Roman"/>
        </w:rPr>
        <w:t>. Univariate logistic regression results of seven miRNA</w:t>
      </w:r>
      <w:r w:rsidR="007D2303">
        <w:rPr>
          <w:rFonts w:ascii="Times New Roman" w:hAnsi="Times New Roman" w:cs="Times New Roman"/>
        </w:rPr>
        <w:t>-</w:t>
      </w:r>
      <w:r w:rsidRPr="00B117C9">
        <w:rPr>
          <w:rFonts w:ascii="Times New Roman" w:hAnsi="Times New Roman" w:cs="Times New Roman"/>
        </w:rPr>
        <w:t xml:space="preserve">ratios identified in our study compared to six other circulating miRNA studies </w:t>
      </w:r>
      <w:r w:rsidR="008D1A28">
        <w:rPr>
          <w:rFonts w:ascii="Times New Roman" w:hAnsi="Times New Roman" w:cs="Times New Roman"/>
        </w:rPr>
        <w:t>which included BC patients and healthy controls</w:t>
      </w:r>
      <w:r w:rsidR="00FB7D20">
        <w:rPr>
          <w:rFonts w:ascii="Times New Roman" w:hAnsi="Times New Roman" w:cs="Times New Roman"/>
        </w:rPr>
        <w:t>. For each dataset we report the GSE identification number as well as the number of BC cases (CA) and healthy controls (CO).</w:t>
      </w:r>
      <w:r w:rsidR="008D1A28">
        <w:rPr>
          <w:rFonts w:ascii="Times New Roman" w:hAnsi="Times New Roman" w:cs="Times New Roman"/>
        </w:rPr>
        <w:t xml:space="preserve"> Details on the included studies (including the citations), </w:t>
      </w:r>
      <w:r w:rsidR="009C2D25">
        <w:rPr>
          <w:rFonts w:ascii="Times New Roman" w:hAnsi="Times New Roman" w:cs="Times New Roman"/>
        </w:rPr>
        <w:t xml:space="preserve">data </w:t>
      </w:r>
      <w:r w:rsidR="008D1A28">
        <w:rPr>
          <w:rFonts w:ascii="Times New Roman" w:hAnsi="Times New Roman" w:cs="Times New Roman"/>
        </w:rPr>
        <w:t>processing and statistical methods are found in supplementary materials.</w:t>
      </w:r>
    </w:p>
    <w:tbl>
      <w:tblPr>
        <w:tblStyle w:val="TableGrid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701"/>
        <w:gridCol w:w="1842"/>
        <w:gridCol w:w="1560"/>
        <w:gridCol w:w="1559"/>
        <w:gridCol w:w="1559"/>
      </w:tblGrid>
      <w:tr w:rsidR="008B7785" w:rsidRPr="00F06D25" w14:paraId="36603DE9" w14:textId="77777777" w:rsidTr="000F3528">
        <w:trPr>
          <w:jc w:val="center"/>
        </w:trPr>
        <w:tc>
          <w:tcPr>
            <w:tcW w:w="2268" w:type="dxa"/>
            <w:vMerge w:val="restart"/>
            <w:vAlign w:val="center"/>
          </w:tcPr>
          <w:p w14:paraId="0B0E984B" w14:textId="6C277BE1" w:rsidR="008D1A28" w:rsidRPr="00792771" w:rsidRDefault="008D1A28" w:rsidP="001856A7">
            <w:pPr>
              <w:ind w:left="-5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RNA </w:t>
            </w:r>
            <w:r w:rsidRPr="007927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9566E0" w14:textId="3456AEC9" w:rsidR="008D1A28" w:rsidRPr="00B117C9" w:rsidRDefault="008D1A28" w:rsidP="001856A7">
            <w:pPr>
              <w:spacing w:line="259" w:lineRule="auto"/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lidation ANDROMEDA, 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C55D65" w14:textId="08206A74" w:rsidR="008D1A28" w:rsidRPr="00B117C9" w:rsidRDefault="008D1A28" w:rsidP="001856A7">
            <w:pPr>
              <w:spacing w:line="259" w:lineRule="auto"/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22981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652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EB959F" w14:textId="247B8D51" w:rsidR="008D1A28" w:rsidRPr="00B117C9" w:rsidRDefault="008D1A28" w:rsidP="001856A7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118782 (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6BE2839" w14:textId="32E925A2" w:rsidR="008D1A28" w:rsidRPr="00B117C9" w:rsidRDefault="008D1A28" w:rsidP="001856A7">
            <w:pPr>
              <w:spacing w:line="259" w:lineRule="auto"/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41526 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558727" w14:textId="3013C3AC" w:rsidR="008D1A28" w:rsidRPr="00B117C9" w:rsidRDefault="008D1A28" w:rsidP="001856A7">
            <w:pPr>
              <w:spacing w:line="259" w:lineRule="auto"/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41922 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652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894237" w14:textId="35557D16" w:rsidR="008D1A28" w:rsidRPr="00B117C9" w:rsidRDefault="008D1A28" w:rsidP="001856A7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73002 (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7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83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AC6385" w14:textId="2BAC888A" w:rsidR="008D1A28" w:rsidRPr="00B117C9" w:rsidRDefault="008D1A28" w:rsidP="001856A7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E113486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/CO</w:t>
            </w:r>
            <w:r w:rsidRPr="00B11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/</w:t>
            </w:r>
            <w:proofErr w:type="gramStart"/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)</w:t>
            </w:r>
            <w:r w:rsidRPr="00490A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</w:tc>
      </w:tr>
      <w:tr w:rsidR="008B7785" w:rsidRPr="00F06D25" w14:paraId="256C8E43" w14:textId="77777777" w:rsidTr="000F3528">
        <w:trPr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5FCE745B" w14:textId="77777777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5E9EFA" w14:textId="5C0B322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OR (95% CI); </w:t>
            </w:r>
            <w:r w:rsidRPr="00F06D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DD14E4" w14:textId="30DAFC3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OR (95% CI); </w:t>
            </w:r>
            <w:r w:rsidRPr="00F06D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E1E0DD" w14:textId="1C77894C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OR (95% CI); </w:t>
            </w:r>
            <w:r w:rsidRPr="00F06D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1E8252" w14:textId="55CCA0BD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OR (95% CI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CA883B" w14:textId="2C27543A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OR (95% CI); </w:t>
            </w:r>
            <w:r w:rsidR="0041654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5F6FB9" w14:textId="69F9B87C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OR (95% CI); </w:t>
            </w:r>
            <w:r w:rsidR="0041654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E92393" w14:textId="7BC5AFE4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OR (95% CI); </w:t>
            </w:r>
            <w:r w:rsidR="0041654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B7785" w:rsidRPr="00F06D25" w14:paraId="3D26AB43" w14:textId="77777777" w:rsidTr="000F352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69C7F12" w14:textId="3EDC59E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199a-3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let-7a-5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BE4639" w14:textId="7DB831E0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2.96 (1.23-7.57);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1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E69CE6" w14:textId="25E9C13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76 (0.53-1.01); 0.08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E05A36" w14:textId="5BDEF33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2.70 (1.11-10.59); 0.08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2F4424" w14:textId="165689E5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27 (0.06-1.04); 0.07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3DFD82" w14:textId="1CCC3A50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2.99 (1.64-6.34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973B90" w14:textId="02D3070A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40 (1.28-1.53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3D0B8C" w14:textId="45BD99B8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11 (0.99-1.24); 0.073</w:t>
            </w:r>
          </w:p>
        </w:tc>
      </w:tr>
      <w:tr w:rsidR="008B7785" w:rsidRPr="00F06D25" w14:paraId="11C30103" w14:textId="77777777" w:rsidTr="000F3528">
        <w:trPr>
          <w:jc w:val="center"/>
        </w:trPr>
        <w:tc>
          <w:tcPr>
            <w:tcW w:w="2268" w:type="dxa"/>
            <w:vAlign w:val="center"/>
          </w:tcPr>
          <w:p w14:paraId="443E3232" w14:textId="215FF59E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26b-5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142-5p</w:t>
            </w:r>
          </w:p>
        </w:tc>
        <w:tc>
          <w:tcPr>
            <w:tcW w:w="1701" w:type="dxa"/>
          </w:tcPr>
          <w:p w14:paraId="26C2B21F" w14:textId="2257086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26 (0.64-2.53); 0.504</w:t>
            </w:r>
          </w:p>
        </w:tc>
        <w:tc>
          <w:tcPr>
            <w:tcW w:w="1560" w:type="dxa"/>
          </w:tcPr>
          <w:p w14:paraId="1A10BA14" w14:textId="13A6CCA1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95 (0.78-1.16); 0.624</w:t>
            </w:r>
          </w:p>
        </w:tc>
        <w:tc>
          <w:tcPr>
            <w:tcW w:w="1701" w:type="dxa"/>
          </w:tcPr>
          <w:p w14:paraId="7A800C84" w14:textId="1324CE10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31 (0.19-8.42); 0.770</w:t>
            </w:r>
          </w:p>
        </w:tc>
        <w:tc>
          <w:tcPr>
            <w:tcW w:w="1842" w:type="dxa"/>
          </w:tcPr>
          <w:p w14:paraId="4BADB803" w14:textId="1BA9E29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85 (0.72-0.97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560" w:type="dxa"/>
          </w:tcPr>
          <w:p w14:paraId="4A0F644F" w14:textId="61E5E1B5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15 (0.04-0.38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06BA5D77" w14:textId="74C1CF90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93 (0.84-1.02); 0.139</w:t>
            </w:r>
          </w:p>
        </w:tc>
        <w:tc>
          <w:tcPr>
            <w:tcW w:w="1559" w:type="dxa"/>
          </w:tcPr>
          <w:p w14:paraId="57C84DC4" w14:textId="15BF0F79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81 (0.70-0.93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B7785" w:rsidRPr="00F06D25" w14:paraId="5F0FF794" w14:textId="77777777" w:rsidTr="000F3528">
        <w:trPr>
          <w:jc w:val="center"/>
        </w:trPr>
        <w:tc>
          <w:tcPr>
            <w:tcW w:w="2268" w:type="dxa"/>
            <w:vAlign w:val="center"/>
          </w:tcPr>
          <w:p w14:paraId="4291056F" w14:textId="37F41C7C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let-7b-5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19b-3p</w:t>
            </w:r>
          </w:p>
        </w:tc>
        <w:tc>
          <w:tcPr>
            <w:tcW w:w="1701" w:type="dxa"/>
          </w:tcPr>
          <w:p w14:paraId="7EBC7398" w14:textId="7FAE87A2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52 (0.30-0.87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560" w:type="dxa"/>
          </w:tcPr>
          <w:p w14:paraId="59CB898F" w14:textId="0104E7F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08 (0.85-1.39); 0.521</w:t>
            </w:r>
          </w:p>
        </w:tc>
        <w:tc>
          <w:tcPr>
            <w:tcW w:w="1701" w:type="dxa"/>
          </w:tcPr>
          <w:p w14:paraId="7FC31C42" w14:textId="0601E9D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68 (0.42-0.95); 0.053</w:t>
            </w:r>
          </w:p>
        </w:tc>
        <w:tc>
          <w:tcPr>
            <w:tcW w:w="1842" w:type="dxa"/>
          </w:tcPr>
          <w:p w14:paraId="5FA10C91" w14:textId="26F4A39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41 (0.15-0.88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560" w:type="dxa"/>
            <w:vAlign w:val="center"/>
          </w:tcPr>
          <w:p w14:paraId="3BDB170A" w14:textId="4B10C401" w:rsidR="008D1A28" w:rsidRPr="00F06D25" w:rsidRDefault="008D1A28" w:rsidP="00B117C9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NA*</w:t>
            </w:r>
          </w:p>
        </w:tc>
        <w:tc>
          <w:tcPr>
            <w:tcW w:w="1559" w:type="dxa"/>
          </w:tcPr>
          <w:p w14:paraId="3F43203D" w14:textId="4A44CBB6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23 (1.14-1.32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020932DB" w14:textId="5DC1507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08 (0.96-1.22); 0.200</w:t>
            </w:r>
          </w:p>
        </w:tc>
      </w:tr>
      <w:tr w:rsidR="008B7785" w:rsidRPr="00F06D25" w14:paraId="399047F2" w14:textId="77777777" w:rsidTr="000F3528">
        <w:trPr>
          <w:jc w:val="center"/>
        </w:trPr>
        <w:tc>
          <w:tcPr>
            <w:tcW w:w="2268" w:type="dxa"/>
            <w:vAlign w:val="center"/>
          </w:tcPr>
          <w:p w14:paraId="65548F34" w14:textId="28192C9C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101-3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19b-3p</w:t>
            </w:r>
          </w:p>
        </w:tc>
        <w:tc>
          <w:tcPr>
            <w:tcW w:w="1701" w:type="dxa"/>
          </w:tcPr>
          <w:p w14:paraId="36EDF21F" w14:textId="4F8F5A98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18 (0.56-2.66); 0.671</w:t>
            </w:r>
          </w:p>
        </w:tc>
        <w:tc>
          <w:tcPr>
            <w:tcW w:w="1560" w:type="dxa"/>
          </w:tcPr>
          <w:p w14:paraId="092DB248" w14:textId="3443163E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14 (0.93-1.44); 0.224</w:t>
            </w:r>
          </w:p>
        </w:tc>
        <w:tc>
          <w:tcPr>
            <w:tcW w:w="1701" w:type="dxa"/>
          </w:tcPr>
          <w:p w14:paraId="154806D9" w14:textId="1273E500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20 (0.80-1.89); 0.390</w:t>
            </w:r>
          </w:p>
        </w:tc>
        <w:tc>
          <w:tcPr>
            <w:tcW w:w="1842" w:type="dxa"/>
          </w:tcPr>
          <w:p w14:paraId="0A890C03" w14:textId="6F9F01B7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59 (1.06-2.69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560" w:type="dxa"/>
            <w:vAlign w:val="center"/>
          </w:tcPr>
          <w:p w14:paraId="76AB4D39" w14:textId="5D3C3FBD" w:rsidR="008D1A28" w:rsidRPr="00F06D25" w:rsidRDefault="008D1A28" w:rsidP="00B117C9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NA*</w:t>
            </w:r>
          </w:p>
        </w:tc>
        <w:tc>
          <w:tcPr>
            <w:tcW w:w="1559" w:type="dxa"/>
          </w:tcPr>
          <w:p w14:paraId="4D26D94C" w14:textId="4C47F46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29 (1.20-1.39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6E0D3737" w14:textId="5C382E28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84 (0.73-0.96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8B7785" w:rsidRPr="00F06D25" w14:paraId="123B6BB2" w14:textId="77777777" w:rsidTr="000F3528">
        <w:trPr>
          <w:jc w:val="center"/>
        </w:trPr>
        <w:tc>
          <w:tcPr>
            <w:tcW w:w="2268" w:type="dxa"/>
            <w:vAlign w:val="center"/>
          </w:tcPr>
          <w:p w14:paraId="3247D7F7" w14:textId="390340D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93-5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19b-3p</w:t>
            </w:r>
          </w:p>
        </w:tc>
        <w:tc>
          <w:tcPr>
            <w:tcW w:w="1701" w:type="dxa"/>
          </w:tcPr>
          <w:p w14:paraId="63D6FB36" w14:textId="36FCB48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39 (0.07-2.19); 0.286</w:t>
            </w:r>
          </w:p>
        </w:tc>
        <w:tc>
          <w:tcPr>
            <w:tcW w:w="1560" w:type="dxa"/>
          </w:tcPr>
          <w:p w14:paraId="30802CC3" w14:textId="0CB90E8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99 (0.76-1.29); 0.929</w:t>
            </w:r>
          </w:p>
        </w:tc>
        <w:tc>
          <w:tcPr>
            <w:tcW w:w="1701" w:type="dxa"/>
          </w:tcPr>
          <w:p w14:paraId="0C8BB97A" w14:textId="0324DDF6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45 (0.20-0.86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842" w:type="dxa"/>
          </w:tcPr>
          <w:p w14:paraId="4C3FCC9D" w14:textId="3E4DDD8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32 (0.10-0.80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560" w:type="dxa"/>
            <w:vAlign w:val="center"/>
          </w:tcPr>
          <w:p w14:paraId="3B6CF840" w14:textId="6B662CA5" w:rsidR="008D1A28" w:rsidRPr="00F06D25" w:rsidRDefault="008D1A28" w:rsidP="00B117C9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NA*</w:t>
            </w:r>
          </w:p>
        </w:tc>
        <w:tc>
          <w:tcPr>
            <w:tcW w:w="1559" w:type="dxa"/>
          </w:tcPr>
          <w:p w14:paraId="3436DCE2" w14:textId="7F7749A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60 (1.46-1.76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4BFD719E" w14:textId="724FA15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12 (0.99-1.28); 0.069</w:t>
            </w:r>
          </w:p>
        </w:tc>
      </w:tr>
      <w:tr w:rsidR="008B7785" w:rsidRPr="00F06D25" w14:paraId="0524E5B0" w14:textId="77777777" w:rsidTr="000F3528">
        <w:trPr>
          <w:jc w:val="center"/>
        </w:trPr>
        <w:tc>
          <w:tcPr>
            <w:tcW w:w="2268" w:type="dxa"/>
            <w:vAlign w:val="center"/>
          </w:tcPr>
          <w:p w14:paraId="4F61D406" w14:textId="291F598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let-7a-5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22-3p</w:t>
            </w:r>
          </w:p>
        </w:tc>
        <w:tc>
          <w:tcPr>
            <w:tcW w:w="1701" w:type="dxa"/>
          </w:tcPr>
          <w:p w14:paraId="6EF5CA86" w14:textId="1348BAA8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17 (1.03-1.33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560" w:type="dxa"/>
          </w:tcPr>
          <w:p w14:paraId="41B2B574" w14:textId="326E693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18 (0.90-1.64); 0.263</w:t>
            </w:r>
          </w:p>
        </w:tc>
        <w:tc>
          <w:tcPr>
            <w:tcW w:w="1701" w:type="dxa"/>
          </w:tcPr>
          <w:p w14:paraId="1A396E48" w14:textId="3863D93F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96 (0.62-1.58); 0.870</w:t>
            </w:r>
          </w:p>
        </w:tc>
        <w:tc>
          <w:tcPr>
            <w:tcW w:w="1842" w:type="dxa"/>
          </w:tcPr>
          <w:p w14:paraId="071C68C9" w14:textId="1332593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63 (0.17-1.71); 0.402</w:t>
            </w:r>
          </w:p>
        </w:tc>
        <w:tc>
          <w:tcPr>
            <w:tcW w:w="1560" w:type="dxa"/>
          </w:tcPr>
          <w:p w14:paraId="6C84136D" w14:textId="49CBA0DD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06 (0.59-1.91); 0.856</w:t>
            </w:r>
          </w:p>
        </w:tc>
        <w:tc>
          <w:tcPr>
            <w:tcW w:w="1559" w:type="dxa"/>
          </w:tcPr>
          <w:p w14:paraId="0AF24755" w14:textId="1E52C8F8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55 (1.47-1.64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782061B8" w14:textId="73ECE376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0.89 (0.78-1.01); 0.089</w:t>
            </w:r>
          </w:p>
        </w:tc>
      </w:tr>
      <w:tr w:rsidR="008B7785" w:rsidRPr="00F06D25" w14:paraId="7BA8A549" w14:textId="77777777" w:rsidTr="000F3528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4797DB" w14:textId="481D72B6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21-5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mir-23a-3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3A2E92" w14:textId="34CABD2A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98 (1.03-3.92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DE9D83" w14:textId="69FE607D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21 (0.48</w:t>
            </w:r>
            <w:r w:rsidR="000F3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4.04); 0.6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976A62" w14:textId="6992062D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2.28 (1.23-13.98); 0.1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09539F" w14:textId="4D6071BD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3.64 (0.14</w:t>
            </w:r>
            <w:r w:rsidR="000F3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31.97); 0.4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7332EA" w14:textId="23E71FEB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0.27 (0.09-0.71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6B8367" w14:textId="68F49873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 xml:space="preserve">1.68 (1.59-1.78); </w:t>
            </w:r>
            <w:r w:rsidRPr="00513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03AC6D" w14:textId="61DF1EE0" w:rsidR="008D1A28" w:rsidRPr="00F06D25" w:rsidRDefault="008D1A28" w:rsidP="001856A7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51364A">
              <w:rPr>
                <w:rFonts w:ascii="Times New Roman" w:hAnsi="Times New Roman" w:cs="Times New Roman"/>
                <w:sz w:val="20"/>
                <w:szCs w:val="20"/>
              </w:rPr>
              <w:t>1.04 (0.90-1.21); 0.570</w:t>
            </w:r>
          </w:p>
        </w:tc>
      </w:tr>
    </w:tbl>
    <w:p w14:paraId="0C829E8D" w14:textId="77777777" w:rsidR="00FB3A7F" w:rsidRPr="00EB16BD" w:rsidRDefault="00FB3A7F">
      <w:pPr>
        <w:rPr>
          <w:rFonts w:ascii="Times New Roman" w:hAnsi="Times New Roman" w:cs="Times New Roman"/>
          <w:sz w:val="10"/>
          <w:szCs w:val="10"/>
        </w:rPr>
      </w:pPr>
    </w:p>
    <w:p w14:paraId="27CC544A" w14:textId="1C539A32" w:rsidR="00B117C9" w:rsidRDefault="00B117C9" w:rsidP="008B7785">
      <w:pPr>
        <w:ind w:firstLine="720"/>
        <w:rPr>
          <w:rFonts w:ascii="Times New Roman" w:hAnsi="Times New Roman" w:cs="Times New Roman"/>
          <w:sz w:val="20"/>
          <w:szCs w:val="20"/>
          <w:lang w:val="bs-Latn-BA"/>
        </w:rPr>
      </w:pPr>
      <w:r>
        <w:rPr>
          <w:rFonts w:ascii="Times New Roman" w:hAnsi="Times New Roman" w:cs="Times New Roman"/>
          <w:sz w:val="20"/>
          <w:szCs w:val="20"/>
          <w:lang w:val="bs-Latn-BA"/>
        </w:rPr>
        <w:t xml:space="preserve">Datasets based on qRT-PCR were marked with </w:t>
      </w:r>
      <w:r w:rsidR="00FB7D20" w:rsidRPr="00FB7D20">
        <w:rPr>
          <w:rFonts w:ascii="Times New Roman" w:hAnsi="Times New Roman" w:cs="Times New Roman"/>
          <w:sz w:val="20"/>
          <w:szCs w:val="20"/>
          <w:lang w:val="bs-Latn-BA"/>
        </w:rPr>
        <w:t>‡</w:t>
      </w:r>
      <w:r>
        <w:rPr>
          <w:rFonts w:ascii="Times New Roman" w:hAnsi="Times New Roman" w:cs="Times New Roman"/>
          <w:sz w:val="20"/>
          <w:szCs w:val="20"/>
          <w:lang w:val="bs-Latn-BA"/>
        </w:rPr>
        <w:t xml:space="preserve">, while datasets based on </w:t>
      </w:r>
      <w:r w:rsidR="00A7503C">
        <w:rPr>
          <w:rFonts w:ascii="Times New Roman" w:hAnsi="Times New Roman" w:cs="Times New Roman"/>
          <w:sz w:val="20"/>
          <w:szCs w:val="20"/>
          <w:lang w:val="bs-Latn-BA"/>
        </w:rPr>
        <w:t>next generation sequencing</w:t>
      </w:r>
      <w:r>
        <w:rPr>
          <w:rFonts w:ascii="Times New Roman" w:hAnsi="Times New Roman" w:cs="Times New Roman"/>
          <w:sz w:val="20"/>
          <w:szCs w:val="20"/>
          <w:lang w:val="bs-Latn-BA"/>
        </w:rPr>
        <w:t xml:space="preserve"> and microarray platforms were marked as </w:t>
      </w:r>
      <w:r w:rsidR="00490A8D">
        <w:rPr>
          <w:rFonts w:ascii="Times New Roman" w:hAnsi="Times New Roman" w:cs="Times New Roman"/>
          <w:sz w:val="20"/>
          <w:szCs w:val="20"/>
          <w:lang w:val="bs-Latn-BA"/>
        </w:rPr>
        <w:t>#</w:t>
      </w:r>
      <w:r>
        <w:rPr>
          <w:rFonts w:ascii="Times New Roman" w:hAnsi="Times New Roman" w:cs="Times New Roman"/>
          <w:sz w:val="20"/>
          <w:szCs w:val="20"/>
          <w:lang w:val="bs-Latn-BA"/>
        </w:rPr>
        <w:t xml:space="preserve"> and </w:t>
      </w:r>
      <w:r w:rsidR="00490A8D" w:rsidRPr="00490A8D">
        <w:rPr>
          <w:rFonts w:ascii="Times New Roman" w:hAnsi="Times New Roman" w:cs="Times New Roman"/>
          <w:sz w:val="20"/>
          <w:szCs w:val="20"/>
          <w:lang w:val="bs-Latn-BA"/>
        </w:rPr>
        <w:t>§</w:t>
      </w:r>
      <w:r>
        <w:rPr>
          <w:rFonts w:ascii="Times New Roman" w:hAnsi="Times New Roman" w:cs="Times New Roman"/>
          <w:sz w:val="20"/>
          <w:szCs w:val="20"/>
          <w:lang w:val="bs-Latn-BA"/>
        </w:rPr>
        <w:t>, respectively</w:t>
      </w:r>
      <w:r w:rsidR="00A7503C">
        <w:rPr>
          <w:rFonts w:ascii="Times New Roman" w:hAnsi="Times New Roman" w:cs="Times New Roman"/>
          <w:sz w:val="20"/>
          <w:szCs w:val="20"/>
          <w:lang w:val="bs-Latn-BA"/>
        </w:rPr>
        <w:t>.</w:t>
      </w:r>
    </w:p>
    <w:p w14:paraId="081C31FC" w14:textId="31410E3F" w:rsidR="00EB16BD" w:rsidRPr="001856A7" w:rsidRDefault="001856A7" w:rsidP="008B7785">
      <w:pPr>
        <w:ind w:firstLine="720"/>
        <w:rPr>
          <w:rFonts w:ascii="Times New Roman" w:hAnsi="Times New Roman" w:cs="Times New Roman"/>
          <w:sz w:val="20"/>
          <w:szCs w:val="20"/>
          <w:lang w:val="bs-Latn-BA"/>
        </w:rPr>
      </w:pPr>
      <w:r w:rsidRPr="001856A7">
        <w:rPr>
          <w:rFonts w:ascii="Times New Roman" w:hAnsi="Times New Roman" w:cs="Times New Roman"/>
          <w:sz w:val="20"/>
          <w:szCs w:val="20"/>
          <w:lang w:val="bs-Latn-BA"/>
        </w:rPr>
        <w:t>*miR-19b-3p was not found in GSE41922 dataset</w:t>
      </w:r>
    </w:p>
    <w:sectPr w:rsidR="00EB16BD" w:rsidRPr="001856A7" w:rsidSect="00E8117E">
      <w:pgSz w:w="16838" w:h="11906" w:orient="landscape"/>
      <w:pgMar w:top="1440" w:right="1245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BD"/>
    <w:rsid w:val="00067571"/>
    <w:rsid w:val="000F3528"/>
    <w:rsid w:val="001038B1"/>
    <w:rsid w:val="001856A7"/>
    <w:rsid w:val="003601E2"/>
    <w:rsid w:val="00416545"/>
    <w:rsid w:val="00490A8D"/>
    <w:rsid w:val="00652AC3"/>
    <w:rsid w:val="00792771"/>
    <w:rsid w:val="007D2303"/>
    <w:rsid w:val="00831716"/>
    <w:rsid w:val="008B7785"/>
    <w:rsid w:val="008D1A28"/>
    <w:rsid w:val="008D5F2D"/>
    <w:rsid w:val="00995A78"/>
    <w:rsid w:val="009C2D25"/>
    <w:rsid w:val="00A63CC1"/>
    <w:rsid w:val="00A7503C"/>
    <w:rsid w:val="00B117C9"/>
    <w:rsid w:val="00CD6F1B"/>
    <w:rsid w:val="00E8117E"/>
    <w:rsid w:val="00EB16BD"/>
    <w:rsid w:val="00EF6EB8"/>
    <w:rsid w:val="00F06D25"/>
    <w:rsid w:val="00FB3A7F"/>
    <w:rsid w:val="00FB7D20"/>
    <w:rsid w:val="00FE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AD197E"/>
  <w14:defaultImageDpi w14:val="32767"/>
  <w15:chartTrackingRefBased/>
  <w15:docId w15:val="{D31308ED-AC99-41C5-B9B5-829F586D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6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6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6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6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6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6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16B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 Sehovic</dc:creator>
  <cp:keywords/>
  <dc:description/>
  <cp:lastModifiedBy>Emir  Sehovic</cp:lastModifiedBy>
  <cp:revision>14</cp:revision>
  <dcterms:created xsi:type="dcterms:W3CDTF">2024-10-01T11:12:00Z</dcterms:created>
  <dcterms:modified xsi:type="dcterms:W3CDTF">2024-10-02T09:36:00Z</dcterms:modified>
</cp:coreProperties>
</file>